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2480D" w14:textId="77777777" w:rsidR="00E8376B" w:rsidRDefault="00E8376B" w:rsidP="00E8376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40"/>
          <w:szCs w:val="40"/>
          <w:lang w:val="en-GB" w:eastAsia="it-IT"/>
          <w14:ligatures w14:val="none"/>
        </w:rPr>
      </w:pPr>
      <w:r w:rsidRPr="00E8376B">
        <w:rPr>
          <w:rFonts w:ascii="Times New Roman" w:eastAsia="Times New Roman" w:hAnsi="Times New Roman" w:cs="Times New Roman"/>
          <w:b/>
          <w:bCs/>
          <w:color w:val="000000"/>
          <w:kern w:val="0"/>
          <w:sz w:val="40"/>
          <w:szCs w:val="40"/>
          <w:lang w:val="en-GB" w:eastAsia="it-IT"/>
          <w14:ligatures w14:val="none"/>
        </w:rPr>
        <w:t>Supplementary materials</w:t>
      </w:r>
    </w:p>
    <w:p w14:paraId="48AAA007" w14:textId="5E5A770D" w:rsidR="00E8376B" w:rsidRPr="00E8376B" w:rsidRDefault="000B6200" w:rsidP="00E8376B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GB" w:eastAsia="it-IT"/>
        </w:rPr>
        <w:drawing>
          <wp:inline distT="0" distB="0" distL="0" distR="0" wp14:anchorId="4F961F50" wp14:editId="6E20B645">
            <wp:extent cx="6120130" cy="2550160"/>
            <wp:effectExtent l="0" t="0" r="0" b="2540"/>
            <wp:docPr id="1617027153" name="Immagine 1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027153" name="Immagine 1" descr="Immagine che contiene grafic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5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2E38D" w14:textId="77777777" w:rsidR="00E8376B" w:rsidRPr="00E8376B" w:rsidRDefault="00E8376B" w:rsidP="00E8376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</w:p>
    <w:p w14:paraId="30D08758" w14:textId="102275F5" w:rsidR="00E8376B" w:rsidRPr="00E8376B" w:rsidRDefault="00E8376B" w:rsidP="00E8376B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E8376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it-IT"/>
          <w14:ligatures w14:val="none"/>
        </w:rPr>
        <w:t>Fig S1 Diagnostics of the interference process with normalized parameters.</w:t>
      </w:r>
      <w:r w:rsidRPr="00E8376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The results of SBI are consistent by normalizing the parameters between zero and one.  </w:t>
      </w:r>
      <w:r w:rsidRPr="00E8376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it-IT"/>
          <w14:ligatures w14:val="none"/>
        </w:rPr>
        <w:t>A-B.</w:t>
      </w:r>
      <w:r w:rsidRPr="00E8376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Observed (red) and predicted (blue) PSD of MEG data and corresponding time-series averaged over brain regions, respectively.  </w:t>
      </w:r>
      <w:r w:rsidRPr="00E8376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it-IT"/>
          <w14:ligatures w14:val="none"/>
        </w:rPr>
        <w:t>C-D.</w:t>
      </w:r>
      <w:r w:rsidRPr="00E8376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Inferred posterior distributions for the global coupling strength G, and the velocity V, respectively, given PSD features (amplitude, median </w:t>
      </w:r>
      <w:proofErr w:type="gramStart"/>
      <w:r w:rsidRPr="00E8376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>frequency</w:t>
      </w:r>
      <w:proofErr w:type="gramEnd"/>
      <w:r w:rsidRPr="00E8376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and total power). Increasing the number of simulations for training steps yields progressively tighter posteriors and, thus, a more accurate estimate. </w:t>
      </w:r>
      <w:r w:rsidRPr="00E8376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it-IT"/>
          <w14:ligatures w14:val="none"/>
        </w:rPr>
        <w:t>E.</w:t>
      </w:r>
      <w:r w:rsidRPr="00E8376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Joint posterior distribution between parameters G and V estimated from 20k simulations (correlation=0.67). The ground truth parameters are shown in red, the high-probability parameters in yellow, the low-probability ones in blue.  </w:t>
      </w:r>
      <w:r w:rsidRPr="00E8376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it-IT"/>
          <w14:ligatures w14:val="none"/>
        </w:rPr>
        <w:t>F.</w:t>
      </w:r>
      <w:r w:rsidRPr="00E8376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 xml:space="preserve"> Sensitivity analysis using the estimated posterior, indicating stronger model sensitivity to V than to G (the Eigenvalues for G and V are 1.17e-05, and 6.4e-05, respectively).</w:t>
      </w:r>
    </w:p>
    <w:p w14:paraId="4AE4FCD5" w14:textId="77777777" w:rsidR="00E8376B" w:rsidRPr="00E8376B" w:rsidRDefault="00E8376B" w:rsidP="00E8376B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</w:p>
    <w:p w14:paraId="4DC44441" w14:textId="153C98A4" w:rsidR="00E8376B" w:rsidRPr="00E8376B" w:rsidRDefault="000B6200" w:rsidP="00E8376B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it-IT"/>
        </w:rPr>
        <w:lastRenderedPageBreak/>
        <w:drawing>
          <wp:inline distT="0" distB="0" distL="0" distR="0" wp14:anchorId="50B8959B" wp14:editId="56BEBF1A">
            <wp:extent cx="6120130" cy="3897630"/>
            <wp:effectExtent l="0" t="0" r="0" b="7620"/>
            <wp:docPr id="981628722" name="Immagine 2" descr="Immagine che contiene grafic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1628722" name="Immagine 2" descr="Immagine che contiene grafico, diagramma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9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B5963" w14:textId="77777777" w:rsidR="00E8376B" w:rsidRPr="00E8376B" w:rsidRDefault="00E8376B" w:rsidP="00E8376B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it-IT"/>
          <w14:ligatures w14:val="none"/>
        </w:rPr>
      </w:pPr>
      <w:r w:rsidRPr="00E8376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GB" w:eastAsia="it-IT"/>
          <w14:ligatures w14:val="none"/>
        </w:rPr>
        <w:t xml:space="preserve">Fig S2. Prediction of clinical outcome including power spectra. </w:t>
      </w:r>
      <w:r w:rsidRPr="00E8376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GB" w:eastAsia="it-IT"/>
          <w14:ligatures w14:val="none"/>
        </w:rPr>
        <w:t> Results of the behavioural model when the area under the curve is added as a covariate.</w:t>
      </w:r>
    </w:p>
    <w:p w14:paraId="00F494FB" w14:textId="77777777" w:rsidR="00E435B5" w:rsidRPr="00E8376B" w:rsidRDefault="00E435B5">
      <w:pPr>
        <w:rPr>
          <w:lang w:val="en-GB"/>
        </w:rPr>
      </w:pPr>
    </w:p>
    <w:sectPr w:rsidR="00E435B5" w:rsidRPr="00E837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34B"/>
    <w:rsid w:val="0003334B"/>
    <w:rsid w:val="000B6200"/>
    <w:rsid w:val="00E435B5"/>
    <w:rsid w:val="00E8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3EC75"/>
  <w15:chartTrackingRefBased/>
  <w15:docId w15:val="{179C5D27-041C-40F5-9384-DD95375CA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837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1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Romano</dc:creator>
  <cp:keywords/>
  <dc:description/>
  <cp:lastModifiedBy>Antonella Romano</cp:lastModifiedBy>
  <cp:revision>3</cp:revision>
  <dcterms:created xsi:type="dcterms:W3CDTF">2023-04-04T10:19:00Z</dcterms:created>
  <dcterms:modified xsi:type="dcterms:W3CDTF">2023-04-04T10:41:00Z</dcterms:modified>
</cp:coreProperties>
</file>